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882" w:type="dxa"/>
        <w:tblInd w:w="55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47"/>
        <w:gridCol w:w="1380"/>
        <w:gridCol w:w="1380"/>
        <w:gridCol w:w="1371"/>
        <w:gridCol w:w="1290"/>
        <w:gridCol w:w="1249"/>
        <w:gridCol w:w="1198"/>
        <w:gridCol w:w="1153"/>
        <w:gridCol w:w="1114"/>
      </w:tblGrid>
      <w:tr w:rsidR="00E21BAC" w:rsidRPr="00E21BAC" w14:paraId="50AAB0A8" w14:textId="77777777" w:rsidTr="00B75BD2">
        <w:trPr>
          <w:trHeight w:val="300"/>
        </w:trPr>
        <w:tc>
          <w:tcPr>
            <w:tcW w:w="13882" w:type="dxa"/>
            <w:gridSpan w:val="9"/>
            <w:shd w:val="clear" w:color="auto" w:fill="auto"/>
            <w:noWrap/>
            <w:vAlign w:val="bottom"/>
            <w:hideMark/>
          </w:tcPr>
          <w:p w14:paraId="25FF5D4A" w14:textId="77777777" w:rsidR="00E21BAC" w:rsidRPr="00E21BAC" w:rsidRDefault="00E21BAC" w:rsidP="00E21BAC">
            <w:pPr>
              <w:jc w:val="lef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Table S2: Multivariate analysis of diabetic retinopathy (Present</w:t>
            </w:r>
            <w:r w:rsidRPr="00E21BAC">
              <w:rPr>
                <w:rFonts w:ascii="Arial Narrow" w:eastAsia="Times New Roman" w:hAnsi="Arial Narrow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vs. </w:t>
            </w: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Absent)</w:t>
            </w:r>
          </w:p>
        </w:tc>
      </w:tr>
      <w:tr w:rsidR="00E21BAC" w:rsidRPr="00E21BAC" w14:paraId="3946F8BD" w14:textId="77777777" w:rsidTr="00B75BD2">
        <w:trPr>
          <w:trHeight w:val="300"/>
        </w:trPr>
        <w:tc>
          <w:tcPr>
            <w:tcW w:w="3747" w:type="dxa"/>
            <w:shd w:val="clear" w:color="auto" w:fill="auto"/>
            <w:vAlign w:val="center"/>
            <w:hideMark/>
          </w:tcPr>
          <w:p w14:paraId="3F47FB07" w14:textId="77777777" w:rsidR="00E21BAC" w:rsidRPr="00E21BAC" w:rsidRDefault="00E21BAC" w:rsidP="00E21BAC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E21BAC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4776238B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pt-BR"/>
              </w:rPr>
              <w:t>Unadjusted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1A3E69D5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pt-BR"/>
              </w:rPr>
              <w:t>Model1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676EDE27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pt-BR"/>
              </w:rPr>
              <w:t>Model2</w:t>
            </w: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14:paraId="234D6CD7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pt-BR"/>
              </w:rPr>
              <w:t>Model3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6C553272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pt-BR"/>
              </w:rPr>
              <w:t>Model4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1B7D1E0D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pt-BR"/>
              </w:rPr>
              <w:t>Model5</w:t>
            </w:r>
          </w:p>
        </w:tc>
        <w:tc>
          <w:tcPr>
            <w:tcW w:w="1153" w:type="dxa"/>
            <w:shd w:val="clear" w:color="auto" w:fill="auto"/>
            <w:vAlign w:val="center"/>
            <w:hideMark/>
          </w:tcPr>
          <w:p w14:paraId="29F69C16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pt-BR"/>
              </w:rPr>
              <w:t>Model6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74CEB6C7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pt-BR"/>
              </w:rPr>
              <w:t>Model7</w:t>
            </w:r>
          </w:p>
        </w:tc>
      </w:tr>
      <w:tr w:rsidR="00E21BAC" w:rsidRPr="00E21BAC" w14:paraId="30F1757B" w14:textId="77777777" w:rsidTr="00B75BD2">
        <w:trPr>
          <w:trHeight w:val="300"/>
        </w:trPr>
        <w:tc>
          <w:tcPr>
            <w:tcW w:w="3747" w:type="dxa"/>
            <w:shd w:val="clear" w:color="auto" w:fill="auto"/>
            <w:noWrap/>
            <w:vAlign w:val="center"/>
            <w:hideMark/>
          </w:tcPr>
          <w:p w14:paraId="72C13BA8" w14:textId="77777777" w:rsidR="00E21BAC" w:rsidRPr="00E21BAC" w:rsidRDefault="00E21BAC" w:rsidP="00E21BAC">
            <w:pPr>
              <w:jc w:val="lef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Duration of DM, years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7A1A836E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1.070  (1.051-1.089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66310646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 xml:space="preserve"> 1.101 (1.086-1.117)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01CA9A41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 xml:space="preserve"> 1.084 (1.069-1.100)</w:t>
            </w: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14:paraId="548C5587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1.096 (1.080-1.113)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26B9F271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1.095 (1.079-1.112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46968DBA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1.070 (1.052-1.089)</w:t>
            </w:r>
          </w:p>
        </w:tc>
        <w:tc>
          <w:tcPr>
            <w:tcW w:w="1153" w:type="dxa"/>
            <w:shd w:val="clear" w:color="auto" w:fill="auto"/>
            <w:vAlign w:val="center"/>
            <w:hideMark/>
          </w:tcPr>
          <w:p w14:paraId="18C7E6A6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1.070 (1.051-1.089)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47E82C1F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1.069 (1.051-1.088)</w:t>
            </w:r>
          </w:p>
        </w:tc>
      </w:tr>
      <w:tr w:rsidR="00E21BAC" w:rsidRPr="00E21BAC" w14:paraId="58ED630A" w14:textId="77777777" w:rsidTr="00B75BD2">
        <w:trPr>
          <w:trHeight w:val="300"/>
        </w:trPr>
        <w:tc>
          <w:tcPr>
            <w:tcW w:w="3747" w:type="dxa"/>
            <w:shd w:val="clear" w:color="auto" w:fill="auto"/>
            <w:noWrap/>
            <w:vAlign w:val="center"/>
            <w:hideMark/>
          </w:tcPr>
          <w:p w14:paraId="3A34CFD1" w14:textId="77777777" w:rsidR="00E21BAC" w:rsidRPr="00E21BAC" w:rsidRDefault="00E21BAC" w:rsidP="00E21BAC">
            <w:pPr>
              <w:jc w:val="lef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Use of an angiotensin-converting enzyme (ACE) inhibitor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1715607E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1.782 (1.280-2.480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2A2373E7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2D222C40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 xml:space="preserve"> 2.983 (2.306-3.858)</w:t>
            </w: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14:paraId="13086A18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2.857 (2.198-3.714)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44DAE233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 xml:space="preserve"> 2.620 (2.007-3.419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1C24A34F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2.248 (1.708-2.957)</w:t>
            </w:r>
          </w:p>
        </w:tc>
        <w:tc>
          <w:tcPr>
            <w:tcW w:w="1153" w:type="dxa"/>
            <w:shd w:val="clear" w:color="auto" w:fill="auto"/>
            <w:vAlign w:val="center"/>
            <w:hideMark/>
          </w:tcPr>
          <w:p w14:paraId="4499CCF0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1.793 (1.295-2.482)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5B57F8B7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1.755 (1.266-2.433)</w:t>
            </w:r>
          </w:p>
        </w:tc>
      </w:tr>
      <w:tr w:rsidR="00E21BAC" w:rsidRPr="00E21BAC" w14:paraId="717A8F39" w14:textId="77777777" w:rsidTr="00B75BD2">
        <w:trPr>
          <w:trHeight w:val="300"/>
        </w:trPr>
        <w:tc>
          <w:tcPr>
            <w:tcW w:w="3747" w:type="dxa"/>
            <w:shd w:val="clear" w:color="auto" w:fill="auto"/>
            <w:noWrap/>
            <w:vAlign w:val="center"/>
            <w:hideMark/>
          </w:tcPr>
          <w:p w14:paraId="25FD5951" w14:textId="77777777" w:rsidR="00E21BAC" w:rsidRPr="00E21BAC" w:rsidRDefault="00E21BAC" w:rsidP="00E21BAC">
            <w:pP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HbA1c (%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0358345F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1.227 (1.152-1.308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69DDDFF9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7FE64DE3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14:paraId="4146F606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1.213 (1.144-1.285)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5A59280F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1.212 (1.143-1.285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2962A629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1.238 (1.165-1.314)</w:t>
            </w:r>
          </w:p>
        </w:tc>
        <w:tc>
          <w:tcPr>
            <w:tcW w:w="1153" w:type="dxa"/>
            <w:shd w:val="clear" w:color="auto" w:fill="auto"/>
            <w:vAlign w:val="center"/>
            <w:hideMark/>
          </w:tcPr>
          <w:p w14:paraId="488D3D26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1.240 (1.167 -1.316)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6D6FB4DE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1.241 (1.168-1.317)</w:t>
            </w:r>
          </w:p>
        </w:tc>
      </w:tr>
      <w:tr w:rsidR="00E21BAC" w:rsidRPr="00E21BAC" w14:paraId="4E9594A0" w14:textId="77777777" w:rsidTr="00B75BD2">
        <w:trPr>
          <w:trHeight w:val="300"/>
        </w:trPr>
        <w:tc>
          <w:tcPr>
            <w:tcW w:w="3747" w:type="dxa"/>
            <w:shd w:val="clear" w:color="auto" w:fill="auto"/>
            <w:noWrap/>
            <w:vAlign w:val="center"/>
            <w:hideMark/>
          </w:tcPr>
          <w:p w14:paraId="05D5712D" w14:textId="77777777" w:rsidR="00E21BAC" w:rsidRPr="00E21BAC" w:rsidRDefault="00E21BAC" w:rsidP="00E21BAC">
            <w:pP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  <w:t>Serum</w:t>
            </w:r>
            <w:proofErr w:type="spellEnd"/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  <w:t>uric</w:t>
            </w:r>
            <w:proofErr w:type="spellEnd"/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  <w:t>acid</w:t>
            </w:r>
            <w:proofErr w:type="spellEnd"/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  <w:t>, mg/</w:t>
            </w:r>
            <w:proofErr w:type="spellStart"/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  <w:t>dL</w:t>
            </w:r>
            <w:proofErr w:type="spellEnd"/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68637B60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1.210 (1.108-1.321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4B80FC46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2E5AE093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14:paraId="6F662464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3C8F0AFC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1.213 (1.131-1.301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56A54CB9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 xml:space="preserve"> 1.228 (1.144-1.318)</w:t>
            </w:r>
          </w:p>
        </w:tc>
        <w:tc>
          <w:tcPr>
            <w:tcW w:w="1153" w:type="dxa"/>
            <w:shd w:val="clear" w:color="auto" w:fill="auto"/>
            <w:vAlign w:val="center"/>
            <w:hideMark/>
          </w:tcPr>
          <w:p w14:paraId="1E7D339E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 xml:space="preserve"> 1.218 (1.134-1.309)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44320924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 xml:space="preserve"> 1.217 (1.132-1.307)</w:t>
            </w:r>
          </w:p>
        </w:tc>
      </w:tr>
      <w:tr w:rsidR="00E21BAC" w:rsidRPr="00E21BAC" w14:paraId="75889F9D" w14:textId="77777777" w:rsidTr="00B75BD2">
        <w:trPr>
          <w:trHeight w:val="300"/>
        </w:trPr>
        <w:tc>
          <w:tcPr>
            <w:tcW w:w="3747" w:type="dxa"/>
            <w:shd w:val="clear" w:color="auto" w:fill="auto"/>
            <w:noWrap/>
            <w:vAlign w:val="center"/>
            <w:hideMark/>
          </w:tcPr>
          <w:p w14:paraId="5B73A334" w14:textId="77777777" w:rsidR="00E21BAC" w:rsidRPr="00E21BAC" w:rsidRDefault="00E21BAC" w:rsidP="00E21BAC">
            <w:pP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Age, years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7E48DD00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1.025 (1.011-1.039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4C534468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317429EA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14:paraId="5078D192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460CA688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6E5D76BC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1.033 (1.020-1.46)</w:t>
            </w:r>
          </w:p>
        </w:tc>
        <w:tc>
          <w:tcPr>
            <w:tcW w:w="1153" w:type="dxa"/>
            <w:shd w:val="clear" w:color="auto" w:fill="auto"/>
            <w:vAlign w:val="center"/>
            <w:hideMark/>
          </w:tcPr>
          <w:p w14:paraId="12A10781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1.029 (1.016-1.043)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46A9A76B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1.028 (1.015-1.042)</w:t>
            </w:r>
          </w:p>
        </w:tc>
      </w:tr>
      <w:tr w:rsidR="00E21BAC" w:rsidRPr="00E21BAC" w14:paraId="1F890AA0" w14:textId="77777777" w:rsidTr="00B75BD2">
        <w:trPr>
          <w:trHeight w:val="300"/>
        </w:trPr>
        <w:tc>
          <w:tcPr>
            <w:tcW w:w="3747" w:type="dxa"/>
            <w:shd w:val="clear" w:color="auto" w:fill="auto"/>
            <w:noWrap/>
            <w:vAlign w:val="center"/>
            <w:hideMark/>
          </w:tcPr>
          <w:p w14:paraId="156051E2" w14:textId="77777777" w:rsidR="00E21BAC" w:rsidRPr="00E21BAC" w:rsidRDefault="00E21BAC" w:rsidP="00E21BAC">
            <w:pP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Arterial hypertension, yes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2B320AB8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1.526 (1.013-2.298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39D1F07D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4603B55D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14:paraId="17519557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2FDAFB4E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7EE7AADC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53" w:type="dxa"/>
            <w:shd w:val="clear" w:color="auto" w:fill="auto"/>
            <w:vAlign w:val="center"/>
            <w:hideMark/>
          </w:tcPr>
          <w:p w14:paraId="1892BDB9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1.678 (1.131-2.488)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5085292A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1.684 (1.134-2.502)</w:t>
            </w:r>
          </w:p>
        </w:tc>
      </w:tr>
      <w:tr w:rsidR="00E21BAC" w:rsidRPr="00E21BAC" w14:paraId="50AD9922" w14:textId="77777777" w:rsidTr="00B75BD2">
        <w:trPr>
          <w:trHeight w:val="300"/>
        </w:trPr>
        <w:tc>
          <w:tcPr>
            <w:tcW w:w="3747" w:type="dxa"/>
            <w:shd w:val="clear" w:color="auto" w:fill="auto"/>
            <w:noWrap/>
            <w:vAlign w:val="center"/>
            <w:hideMark/>
          </w:tcPr>
          <w:p w14:paraId="676951D9" w14:textId="77777777" w:rsidR="00E21BAC" w:rsidRPr="00E21BAC" w:rsidRDefault="00E21BAC" w:rsidP="00E21BAC">
            <w:pP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Macrovascular disease, yes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4E75D4BD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2.231 (1.061-4.692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196F2783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584B7FB1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14:paraId="636E7E7E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20F795C5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553972EB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53" w:type="dxa"/>
            <w:shd w:val="clear" w:color="auto" w:fill="auto"/>
            <w:vAlign w:val="center"/>
            <w:hideMark/>
          </w:tcPr>
          <w:p w14:paraId="17FA7EBC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7FDCB235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2.256 (1.081-4.709</w:t>
            </w:r>
          </w:p>
        </w:tc>
      </w:tr>
      <w:tr w:rsidR="00E21BAC" w:rsidRPr="00E21BAC" w14:paraId="6FA855A2" w14:textId="77777777" w:rsidTr="00B75BD2">
        <w:trPr>
          <w:trHeight w:val="300"/>
        </w:trPr>
        <w:tc>
          <w:tcPr>
            <w:tcW w:w="3747" w:type="dxa"/>
            <w:shd w:val="clear" w:color="auto" w:fill="auto"/>
            <w:noWrap/>
            <w:vAlign w:val="center"/>
            <w:hideMark/>
          </w:tcPr>
          <w:p w14:paraId="2ED88D30" w14:textId="77777777" w:rsidR="00E21BAC" w:rsidRPr="00E21BAC" w:rsidRDefault="00E21BAC" w:rsidP="00E21BAC">
            <w:pP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Gender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44AD2A20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0.860 (0.655-1.128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4235F69A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2B4237C8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14:paraId="2662B239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335C01E2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6BC11863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53" w:type="dxa"/>
            <w:shd w:val="clear" w:color="auto" w:fill="auto"/>
            <w:vAlign w:val="center"/>
            <w:hideMark/>
          </w:tcPr>
          <w:p w14:paraId="69D16D45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2259F212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</w:p>
        </w:tc>
      </w:tr>
      <w:tr w:rsidR="00E21BAC" w:rsidRPr="00E21BAC" w14:paraId="62B431F0" w14:textId="77777777" w:rsidTr="00B75BD2">
        <w:trPr>
          <w:trHeight w:val="300"/>
        </w:trPr>
        <w:tc>
          <w:tcPr>
            <w:tcW w:w="3747" w:type="dxa"/>
            <w:shd w:val="clear" w:color="auto" w:fill="auto"/>
            <w:noWrap/>
            <w:vAlign w:val="center"/>
            <w:hideMark/>
          </w:tcPr>
          <w:p w14:paraId="27EA116D" w14:textId="77777777" w:rsidR="00E21BAC" w:rsidRPr="00E21BAC" w:rsidRDefault="00E21BAC" w:rsidP="00E21BAC">
            <w:pP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Years of formal education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59AB59E3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0.990 (0.956-1.026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1DA44AC2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42D4C087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14:paraId="76EAE2E4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2C0F3B97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5F6DE5F2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53" w:type="dxa"/>
            <w:shd w:val="clear" w:color="auto" w:fill="auto"/>
            <w:vAlign w:val="center"/>
            <w:hideMark/>
          </w:tcPr>
          <w:p w14:paraId="161B69CE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34B6C519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E21BAC" w:rsidRPr="00E21BAC" w14:paraId="49CBFA92" w14:textId="77777777" w:rsidTr="00B75BD2">
        <w:trPr>
          <w:trHeight w:val="315"/>
        </w:trPr>
        <w:tc>
          <w:tcPr>
            <w:tcW w:w="3747" w:type="dxa"/>
            <w:shd w:val="clear" w:color="auto" w:fill="auto"/>
            <w:noWrap/>
            <w:vAlign w:val="center"/>
            <w:hideMark/>
          </w:tcPr>
          <w:p w14:paraId="35ECA692" w14:textId="77777777" w:rsidR="00E21BAC" w:rsidRPr="00E21BAC" w:rsidRDefault="00E21BAC" w:rsidP="00E21BAC">
            <w:pP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BMI, kg/m</w:t>
            </w: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vertAlign w:val="superscript"/>
                <w:lang w:eastAsia="pt-BR"/>
              </w:rPr>
              <w:t>2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52BEF579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1.013 (0.981-1.046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02DBF2E9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4B0280DA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14:paraId="3A160B7B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7AC347D2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30A730D6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53" w:type="dxa"/>
            <w:shd w:val="clear" w:color="auto" w:fill="auto"/>
            <w:vAlign w:val="center"/>
            <w:hideMark/>
          </w:tcPr>
          <w:p w14:paraId="19094AA6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14819208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</w:p>
        </w:tc>
      </w:tr>
      <w:tr w:rsidR="00E21BAC" w:rsidRPr="00E21BAC" w14:paraId="51ED31DE" w14:textId="77777777" w:rsidTr="00B75BD2">
        <w:trPr>
          <w:trHeight w:val="300"/>
        </w:trPr>
        <w:tc>
          <w:tcPr>
            <w:tcW w:w="3747" w:type="dxa"/>
            <w:shd w:val="clear" w:color="auto" w:fill="auto"/>
            <w:noWrap/>
            <w:vAlign w:val="center"/>
            <w:hideMark/>
          </w:tcPr>
          <w:p w14:paraId="31589FB0" w14:textId="77777777" w:rsidR="00E21BAC" w:rsidRPr="00E21BAC" w:rsidRDefault="00E21BAC" w:rsidP="00E21BAC">
            <w:pP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Current smoker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2FF2E4F3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1.231 (0.722-2.100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14461918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603D66E3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14:paraId="2EA10302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71FD36D2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1A2D00FD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53" w:type="dxa"/>
            <w:shd w:val="clear" w:color="auto" w:fill="auto"/>
            <w:vAlign w:val="center"/>
            <w:hideMark/>
          </w:tcPr>
          <w:p w14:paraId="4B8BB690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49E7852F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E21BAC" w:rsidRPr="00E21BAC" w14:paraId="5BE36C47" w14:textId="77777777" w:rsidTr="00B75BD2">
        <w:trPr>
          <w:trHeight w:val="300"/>
        </w:trPr>
        <w:tc>
          <w:tcPr>
            <w:tcW w:w="3747" w:type="dxa"/>
            <w:shd w:val="clear" w:color="auto" w:fill="auto"/>
            <w:noWrap/>
            <w:vAlign w:val="center"/>
            <w:hideMark/>
          </w:tcPr>
          <w:p w14:paraId="139EEAAB" w14:textId="77777777" w:rsidR="00E21BAC" w:rsidRPr="00E21BAC" w:rsidRDefault="00E21BAC" w:rsidP="00E21BAC">
            <w:pPr>
              <w:jc w:val="lef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LDL cholesterol, mean (SD), mg/</w:t>
            </w:r>
            <w:proofErr w:type="spellStart"/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dL</w:t>
            </w:r>
            <w:proofErr w:type="spellEnd"/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529D4D81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0.999 (0.996-1.002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77B32E38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30010AD0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14:paraId="330899C4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6BFFC3A0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4E00BFA5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53" w:type="dxa"/>
            <w:shd w:val="clear" w:color="auto" w:fill="auto"/>
            <w:vAlign w:val="center"/>
            <w:hideMark/>
          </w:tcPr>
          <w:p w14:paraId="0DC4F3C9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57C92D80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</w:p>
        </w:tc>
      </w:tr>
      <w:tr w:rsidR="00E21BAC" w:rsidRPr="00E21BAC" w14:paraId="70E93C36" w14:textId="77777777" w:rsidTr="00B75BD2">
        <w:trPr>
          <w:trHeight w:val="300"/>
        </w:trPr>
        <w:tc>
          <w:tcPr>
            <w:tcW w:w="3747" w:type="dxa"/>
            <w:shd w:val="clear" w:color="auto" w:fill="auto"/>
            <w:noWrap/>
            <w:vAlign w:val="center"/>
            <w:hideMark/>
          </w:tcPr>
          <w:p w14:paraId="3EBDC565" w14:textId="77777777" w:rsidR="00E21BAC" w:rsidRPr="00E21BAC" w:rsidRDefault="00E21BAC" w:rsidP="00E21BAC">
            <w:pP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HDL cholesterol, mg/</w:t>
            </w:r>
            <w:proofErr w:type="spellStart"/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dL</w:t>
            </w:r>
            <w:proofErr w:type="spellEnd"/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114A9939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1.004 (0.997-1.010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75E4D7E6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673B9B99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14:paraId="74CD1EF6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7C29B029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66580B34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53" w:type="dxa"/>
            <w:shd w:val="clear" w:color="auto" w:fill="auto"/>
            <w:vAlign w:val="center"/>
            <w:hideMark/>
          </w:tcPr>
          <w:p w14:paraId="5AB2C2E6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16EBD8CF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E21BAC" w:rsidRPr="00E21BAC" w14:paraId="747E46A5" w14:textId="77777777" w:rsidTr="00B75BD2">
        <w:trPr>
          <w:trHeight w:val="300"/>
        </w:trPr>
        <w:tc>
          <w:tcPr>
            <w:tcW w:w="3747" w:type="dxa"/>
            <w:shd w:val="clear" w:color="auto" w:fill="auto"/>
            <w:noWrap/>
            <w:vAlign w:val="center"/>
            <w:hideMark/>
          </w:tcPr>
          <w:p w14:paraId="3EB7DA9B" w14:textId="77777777" w:rsidR="00E21BAC" w:rsidRPr="00E21BAC" w:rsidRDefault="00E21BAC" w:rsidP="00E21BAC">
            <w:pPr>
              <w:jc w:val="lef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Triglycerides, mg/</w:t>
            </w:r>
            <w:proofErr w:type="spellStart"/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dL</w:t>
            </w:r>
            <w:proofErr w:type="spellEnd"/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2E4A30DF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1.001 (0.998-1.003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6F419634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422C35C3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14:paraId="351750D5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5A84D0CC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344AFEA6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53" w:type="dxa"/>
            <w:shd w:val="clear" w:color="auto" w:fill="auto"/>
            <w:vAlign w:val="center"/>
            <w:hideMark/>
          </w:tcPr>
          <w:p w14:paraId="3C17E64B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7BEAA9BA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</w:p>
        </w:tc>
      </w:tr>
      <w:tr w:rsidR="00E21BAC" w:rsidRPr="00E21BAC" w14:paraId="4BA60900" w14:textId="77777777" w:rsidTr="00B75BD2">
        <w:trPr>
          <w:trHeight w:val="300"/>
        </w:trPr>
        <w:tc>
          <w:tcPr>
            <w:tcW w:w="3747" w:type="dxa"/>
            <w:shd w:val="clear" w:color="auto" w:fill="auto"/>
            <w:noWrap/>
            <w:vAlign w:val="center"/>
            <w:hideMark/>
          </w:tcPr>
          <w:p w14:paraId="2B690E5F" w14:textId="77777777" w:rsidR="00E21BAC" w:rsidRPr="00E21BAC" w:rsidRDefault="00E21BAC" w:rsidP="00E21BAC">
            <w:pPr>
              <w:jc w:val="lef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Chronic kidney disease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785911AC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1.262 (0.873-1.824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0C07F869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28D19077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14:paraId="0A9FE12D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328E3AD0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157311A3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53" w:type="dxa"/>
            <w:shd w:val="clear" w:color="auto" w:fill="auto"/>
            <w:vAlign w:val="center"/>
            <w:hideMark/>
          </w:tcPr>
          <w:p w14:paraId="7A78460B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73241E29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E21BAC" w:rsidRPr="00E21BAC" w14:paraId="3EA30D49" w14:textId="77777777" w:rsidTr="00B75BD2">
        <w:trPr>
          <w:trHeight w:val="300"/>
        </w:trPr>
        <w:tc>
          <w:tcPr>
            <w:tcW w:w="3747" w:type="dxa"/>
            <w:shd w:val="clear" w:color="auto" w:fill="auto"/>
            <w:noWrap/>
            <w:vAlign w:val="center"/>
            <w:hideMark/>
          </w:tcPr>
          <w:p w14:paraId="3BB41373" w14:textId="77777777" w:rsidR="00E21BAC" w:rsidRPr="00E21BAC" w:rsidRDefault="00E21BAC" w:rsidP="00E21BAC">
            <w:pP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Economic status, n (%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065B0370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6C9F9F4D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42AF2EFB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14:paraId="55AA1D23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7A2CAC44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1ED9A3C4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53" w:type="dxa"/>
            <w:shd w:val="clear" w:color="auto" w:fill="auto"/>
            <w:vAlign w:val="center"/>
            <w:hideMark/>
          </w:tcPr>
          <w:p w14:paraId="1E6C61CF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3EF1003E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</w:p>
        </w:tc>
      </w:tr>
      <w:tr w:rsidR="00E21BAC" w:rsidRPr="00E21BAC" w14:paraId="51826617" w14:textId="77777777" w:rsidTr="00B75BD2">
        <w:trPr>
          <w:trHeight w:val="300"/>
        </w:trPr>
        <w:tc>
          <w:tcPr>
            <w:tcW w:w="3747" w:type="dxa"/>
            <w:shd w:val="clear" w:color="auto" w:fill="auto"/>
            <w:noWrap/>
            <w:vAlign w:val="center"/>
            <w:hideMark/>
          </w:tcPr>
          <w:p w14:paraId="10417D4B" w14:textId="77777777" w:rsidR="00E21BAC" w:rsidRPr="00E21BAC" w:rsidRDefault="00E21BAC" w:rsidP="00E21BAC">
            <w:pPr>
              <w:ind w:firstLineChars="100" w:firstLine="180"/>
              <w:jc w:val="lef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High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3B705C92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0.878 (0.316-2.441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609C1AF6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5FC34BF9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14:paraId="62466BEB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42A6F5C1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1A2ECFB9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53" w:type="dxa"/>
            <w:shd w:val="clear" w:color="auto" w:fill="auto"/>
            <w:vAlign w:val="center"/>
            <w:hideMark/>
          </w:tcPr>
          <w:p w14:paraId="10E3A12F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07AB4BAA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E21BAC" w:rsidRPr="00E21BAC" w14:paraId="310F00D0" w14:textId="77777777" w:rsidTr="00B75BD2">
        <w:trPr>
          <w:trHeight w:val="300"/>
        </w:trPr>
        <w:tc>
          <w:tcPr>
            <w:tcW w:w="3747" w:type="dxa"/>
            <w:shd w:val="clear" w:color="auto" w:fill="auto"/>
            <w:noWrap/>
            <w:vAlign w:val="center"/>
            <w:hideMark/>
          </w:tcPr>
          <w:p w14:paraId="12935614" w14:textId="77777777" w:rsidR="00E21BAC" w:rsidRPr="00E21BAC" w:rsidRDefault="00E21BAC" w:rsidP="00E21BAC">
            <w:pPr>
              <w:ind w:firstLineChars="100" w:firstLine="180"/>
              <w:jc w:val="lef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Medium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3959E8F3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1.056 (0.522-2.137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494A8825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4B55D36D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14:paraId="369CCA39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3806CD71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78042EA1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53" w:type="dxa"/>
            <w:shd w:val="clear" w:color="auto" w:fill="auto"/>
            <w:vAlign w:val="center"/>
            <w:hideMark/>
          </w:tcPr>
          <w:p w14:paraId="537DDABC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1E3D4F11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</w:p>
        </w:tc>
      </w:tr>
      <w:tr w:rsidR="00E21BAC" w:rsidRPr="00E21BAC" w14:paraId="112A0C92" w14:textId="77777777" w:rsidTr="00B75BD2">
        <w:trPr>
          <w:trHeight w:val="300"/>
        </w:trPr>
        <w:tc>
          <w:tcPr>
            <w:tcW w:w="3747" w:type="dxa"/>
            <w:shd w:val="clear" w:color="auto" w:fill="auto"/>
            <w:noWrap/>
            <w:vAlign w:val="center"/>
            <w:hideMark/>
          </w:tcPr>
          <w:p w14:paraId="279F09E6" w14:textId="77777777" w:rsidR="00E21BAC" w:rsidRPr="00E21BAC" w:rsidRDefault="00E21BAC" w:rsidP="00E21BAC">
            <w:pPr>
              <w:ind w:firstLineChars="100" w:firstLine="180"/>
              <w:jc w:val="lef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Low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1B4B8A55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1.106 (0.559-2.189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3C06A72F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66489AC7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14:paraId="0A66A2EE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1E8547C0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7A1E4892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53" w:type="dxa"/>
            <w:shd w:val="clear" w:color="auto" w:fill="auto"/>
            <w:vAlign w:val="center"/>
            <w:hideMark/>
          </w:tcPr>
          <w:p w14:paraId="76D2EF3D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1530EE13" w14:textId="77777777" w:rsidR="00E21BAC" w:rsidRPr="00E21BAC" w:rsidRDefault="00E21BAC" w:rsidP="00E21BAC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E21BAC" w:rsidRPr="00E21BAC" w14:paraId="1459492B" w14:textId="77777777" w:rsidTr="00B5324B">
        <w:trPr>
          <w:trHeight w:val="3093"/>
        </w:trPr>
        <w:tc>
          <w:tcPr>
            <w:tcW w:w="13882" w:type="dxa"/>
            <w:gridSpan w:val="9"/>
            <w:shd w:val="clear" w:color="auto" w:fill="auto"/>
            <w:hideMark/>
          </w:tcPr>
          <w:p w14:paraId="409A86CC" w14:textId="77777777" w:rsidR="00755F55" w:rsidRDefault="00E21BAC" w:rsidP="00755F55">
            <w:pPr>
              <w:jc w:val="left"/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lastRenderedPageBreak/>
              <w:t>Data are presented as: odds ratio and CI 95</w:t>
            </w:r>
            <w:proofErr w:type="gramStart"/>
            <w:r w:rsidRPr="00E21BAC"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>%  (</w:t>
            </w:r>
            <w:proofErr w:type="gramEnd"/>
            <w:r w:rsidRPr="00E21BAC"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 xml:space="preserve"> 95% confidence interval). </w:t>
            </w:r>
            <w:r w:rsidR="00755F55" w:rsidRPr="00E21BAC"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>Abbreviations:</w:t>
            </w:r>
            <w:r w:rsidR="00755F55"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 xml:space="preserve"> DM, diabetes Mellitus;</w:t>
            </w:r>
            <w:r w:rsidR="00755F55" w:rsidRPr="00E21BAC"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 xml:space="preserve"> </w:t>
            </w:r>
            <w:r w:rsidR="00755F55"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 xml:space="preserve">ACE, angiotensin-converting enzyme; </w:t>
            </w:r>
            <w:r w:rsidR="00755F55" w:rsidRPr="00E21BAC"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>BMI, body mass index; HbA1c, glycated hemoglobin; LDL-c, low density lipoprotein cholesterol; HDL, high density lipoprotein cholesterol.</w:t>
            </w:r>
          </w:p>
          <w:p w14:paraId="03321E00" w14:textId="77777777" w:rsidR="00755F55" w:rsidRDefault="00755F55" w:rsidP="00755F55">
            <w:pPr>
              <w:jc w:val="left"/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>Unadjusted: non-adjusted (</w:t>
            </w:r>
            <w:proofErr w:type="spellStart"/>
            <w:proofErr w:type="gramStart"/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>forward:wald</w:t>
            </w:r>
            <w:proofErr w:type="spellEnd"/>
            <w:proofErr w:type="gramEnd"/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 xml:space="preserve"> model)</w:t>
            </w:r>
          </w:p>
          <w:p w14:paraId="5BA406B1" w14:textId="77777777" w:rsidR="00E21BAC" w:rsidRDefault="00755F55" w:rsidP="00E21BAC">
            <w:pPr>
              <w:jc w:val="left"/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>Model 1: after adjustment for duration of DM,</w:t>
            </w:r>
            <w:r w:rsidR="004F28A5"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 xml:space="preserve"> use of ACE inhibitor, HbA1c,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 xml:space="preserve"> serum uric acid,</w:t>
            </w:r>
            <w:r w:rsidR="004F28A5"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 xml:space="preserve"> age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 xml:space="preserve">, </w:t>
            </w:r>
            <w:r w:rsidR="004F28A5"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 xml:space="preserve">arterial hypertension, </w:t>
            </w:r>
            <w:proofErr w:type="spellStart"/>
            <w:r w:rsidR="004F28A5"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>macrovascuar</w:t>
            </w:r>
            <w:proofErr w:type="spellEnd"/>
            <w:r w:rsidR="004F28A5"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 xml:space="preserve"> </w:t>
            </w:r>
            <w:proofErr w:type="gramStart"/>
            <w:r w:rsidR="004F28A5"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>disease ,</w:t>
            </w:r>
            <w:proofErr w:type="gramEnd"/>
            <w:r w:rsidR="004F28A5"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 xml:space="preserve"> 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 xml:space="preserve">chronic </w:t>
            </w:r>
            <w:r w:rsidR="004F28A5"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 xml:space="preserve">kidney </w:t>
            </w:r>
            <w:proofErr w:type="spellStart"/>
            <w:r w:rsidR="004F28A5"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>disease,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>LDL</w:t>
            </w:r>
            <w:proofErr w:type="spellEnd"/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>, gender, years of formal education, BMI, current smoker, HDL, triglycerides, and economic status, did not persisted in the model.</w:t>
            </w:r>
          </w:p>
          <w:p w14:paraId="58609B08" w14:textId="508D9DF0" w:rsidR="004F28A5" w:rsidRDefault="004F28A5" w:rsidP="00E21BAC">
            <w:pPr>
              <w:jc w:val="left"/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 xml:space="preserve">Model 2: after adjustment for duration of DM + use of ACE inhibitor, HbA1c, serum uric acid, age, arterial hypertension, </w:t>
            </w:r>
            <w:proofErr w:type="spellStart"/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>macrovascuar</w:t>
            </w:r>
            <w:proofErr w:type="spellEnd"/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 xml:space="preserve"> </w:t>
            </w:r>
            <w:proofErr w:type="gramStart"/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>disease ,</w:t>
            </w:r>
            <w:proofErr w:type="gramEnd"/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 xml:space="preserve"> chronic kidney </w:t>
            </w:r>
            <w:proofErr w:type="spellStart"/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>disease,LDL</w:t>
            </w:r>
            <w:proofErr w:type="spellEnd"/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>, gender, years of formal education, BMI, current smoker, HDL, triglycerides, and economic status, did not persisted in the model.</w:t>
            </w:r>
          </w:p>
          <w:p w14:paraId="61E40E15" w14:textId="5A03CFEE" w:rsidR="004F28A5" w:rsidRDefault="004F28A5" w:rsidP="00E21BAC">
            <w:pPr>
              <w:jc w:val="left"/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 xml:space="preserve">Model 3: after adjustment for duration of DM + use of ACE inhibitor + HbA1c, serum uric acid, age, arterial hypertension, </w:t>
            </w:r>
            <w:proofErr w:type="spellStart"/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>macrovascuar</w:t>
            </w:r>
            <w:proofErr w:type="spellEnd"/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 xml:space="preserve"> </w:t>
            </w:r>
            <w:proofErr w:type="gramStart"/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>disease ,</w:t>
            </w:r>
            <w:proofErr w:type="gramEnd"/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 xml:space="preserve"> chronic kidney </w:t>
            </w:r>
            <w:proofErr w:type="spellStart"/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>disease,LDL</w:t>
            </w:r>
            <w:proofErr w:type="spellEnd"/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>, gender, years of formal education, BMI, current smoker, HDL, triglycerides, and economic status, did not persisted in the model.</w:t>
            </w:r>
          </w:p>
          <w:p w14:paraId="7C80CA83" w14:textId="1ED8A2DC" w:rsidR="004F28A5" w:rsidRDefault="004F28A5" w:rsidP="00E21BAC">
            <w:pPr>
              <w:jc w:val="left"/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 xml:space="preserve">Model 4: after adjustment for duration of DM + use of ACE inhibitor + HbA1c + serum uric acid, age, arterial hypertension, </w:t>
            </w:r>
            <w:proofErr w:type="spellStart"/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>macrovascuar</w:t>
            </w:r>
            <w:proofErr w:type="spellEnd"/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 xml:space="preserve"> </w:t>
            </w:r>
            <w:proofErr w:type="gramStart"/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>disease ,</w:t>
            </w:r>
            <w:proofErr w:type="gramEnd"/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 xml:space="preserve"> chronic kidney </w:t>
            </w:r>
            <w:proofErr w:type="spellStart"/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>disease,LDL</w:t>
            </w:r>
            <w:proofErr w:type="spellEnd"/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>, gender, years of formal education, BMI, current smoker, HDL, triglycerides, and economic status, did not persisted in the model.</w:t>
            </w:r>
          </w:p>
          <w:p w14:paraId="59717CF9" w14:textId="3A38283F" w:rsidR="004F28A5" w:rsidRDefault="004F28A5" w:rsidP="00E21BAC">
            <w:pPr>
              <w:jc w:val="left"/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 xml:space="preserve">Model 5: after adjustment for duration of DM + use of ACE inhibitor + HbA1c + serum uric acid + age, arterial hypertension, </w:t>
            </w:r>
            <w:proofErr w:type="spellStart"/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>macrovascuar</w:t>
            </w:r>
            <w:proofErr w:type="spellEnd"/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 xml:space="preserve"> </w:t>
            </w:r>
            <w:proofErr w:type="gramStart"/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>disease ,</w:t>
            </w:r>
            <w:proofErr w:type="gramEnd"/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 xml:space="preserve"> chronic kidney </w:t>
            </w:r>
            <w:proofErr w:type="spellStart"/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>disease,LDL</w:t>
            </w:r>
            <w:proofErr w:type="spellEnd"/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>, gender, years of formal education, BMI, current smoker, HDL, triglycerides, and economic status, did not persisted in the model.</w:t>
            </w:r>
          </w:p>
          <w:p w14:paraId="2A5034FB" w14:textId="77777777" w:rsidR="004F28A5" w:rsidRDefault="004F28A5" w:rsidP="00E21BAC">
            <w:pPr>
              <w:jc w:val="left"/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 xml:space="preserve">Model 6: after adjustment for duration of DM + use of ACE inhibitor + HbA1c + serum uric acid + age + arterial hypertension, </w:t>
            </w:r>
            <w:proofErr w:type="spellStart"/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>macrovascuar</w:t>
            </w:r>
            <w:proofErr w:type="spellEnd"/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 xml:space="preserve"> </w:t>
            </w:r>
            <w:proofErr w:type="gramStart"/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>disease ,</w:t>
            </w:r>
            <w:proofErr w:type="gramEnd"/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 xml:space="preserve"> chronic kidney </w:t>
            </w:r>
            <w:proofErr w:type="spellStart"/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>disease,LDL</w:t>
            </w:r>
            <w:proofErr w:type="spellEnd"/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>, gender, years of formal education, BMI, current smoker, HDL, triglycerides, and economic status, did not persisted in the model.</w:t>
            </w:r>
          </w:p>
          <w:p w14:paraId="11AFBE8A" w14:textId="77777777" w:rsidR="004F28A5" w:rsidRDefault="004F28A5" w:rsidP="00E21BAC">
            <w:pPr>
              <w:jc w:val="left"/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 xml:space="preserve">Model 7: after adjustment for duration of DM + use of ACE inhibitor + HbA1c + serum uric acid + age + arterial hypertension </w:t>
            </w:r>
            <w:proofErr w:type="gramStart"/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 xml:space="preserve">+  </w:t>
            </w:r>
            <w:proofErr w:type="spellStart"/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>macrovascuar</w:t>
            </w:r>
            <w:proofErr w:type="spellEnd"/>
            <w:proofErr w:type="gramEnd"/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 xml:space="preserve"> disease , chronic kidney </w:t>
            </w:r>
            <w:proofErr w:type="spellStart"/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>disease,LDL</w:t>
            </w:r>
            <w:proofErr w:type="spellEnd"/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>, gender, years of formal education, BMI, current smoker, HDL, triglycerides, and economic status, did not persisted in the model.</w:t>
            </w:r>
          </w:p>
          <w:p w14:paraId="1E2D81FC" w14:textId="77777777" w:rsidR="00B5324B" w:rsidRDefault="00B5324B" w:rsidP="00E21BAC">
            <w:pPr>
              <w:jc w:val="left"/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</w:pPr>
          </w:p>
          <w:p w14:paraId="52E06FD2" w14:textId="77777777" w:rsidR="00B5324B" w:rsidRDefault="00B5324B" w:rsidP="00E21BAC">
            <w:pPr>
              <w:jc w:val="left"/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</w:pPr>
          </w:p>
          <w:p w14:paraId="072EABE0" w14:textId="77777777" w:rsidR="00B5324B" w:rsidRDefault="00B5324B" w:rsidP="00E21BAC">
            <w:pPr>
              <w:jc w:val="left"/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</w:pPr>
          </w:p>
          <w:p w14:paraId="24846906" w14:textId="77777777" w:rsidR="00B5324B" w:rsidRDefault="00B5324B" w:rsidP="00E21BAC">
            <w:pPr>
              <w:jc w:val="left"/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</w:pPr>
          </w:p>
          <w:p w14:paraId="06BDCAF3" w14:textId="77777777" w:rsidR="00B5324B" w:rsidRDefault="00B5324B" w:rsidP="00E21BAC">
            <w:pPr>
              <w:jc w:val="left"/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</w:pPr>
          </w:p>
          <w:p w14:paraId="3A1F6F7F" w14:textId="77777777" w:rsidR="00B5324B" w:rsidRDefault="00B5324B" w:rsidP="00E21BAC">
            <w:pPr>
              <w:jc w:val="left"/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</w:pPr>
          </w:p>
          <w:p w14:paraId="63051CD9" w14:textId="77777777" w:rsidR="00B5324B" w:rsidRDefault="00B5324B" w:rsidP="00E21BAC">
            <w:pPr>
              <w:jc w:val="left"/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</w:pPr>
          </w:p>
          <w:p w14:paraId="56309622" w14:textId="77777777" w:rsidR="00B5324B" w:rsidRDefault="00B5324B" w:rsidP="00E21BAC">
            <w:pPr>
              <w:jc w:val="left"/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</w:pPr>
          </w:p>
          <w:p w14:paraId="20FC865F" w14:textId="77777777" w:rsidR="00B5324B" w:rsidRDefault="00B5324B" w:rsidP="00E21BAC">
            <w:pPr>
              <w:jc w:val="left"/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</w:pPr>
          </w:p>
          <w:p w14:paraId="12BBB332" w14:textId="77777777" w:rsidR="00B5324B" w:rsidRDefault="00B5324B" w:rsidP="00E21BAC">
            <w:pPr>
              <w:jc w:val="left"/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</w:pPr>
          </w:p>
          <w:p w14:paraId="45D63FFC" w14:textId="77777777" w:rsidR="00B5324B" w:rsidRDefault="00B5324B" w:rsidP="00E21BAC">
            <w:pPr>
              <w:jc w:val="left"/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</w:pPr>
          </w:p>
          <w:p w14:paraId="47617093" w14:textId="77777777" w:rsidR="00B5324B" w:rsidRDefault="00B5324B" w:rsidP="00E21BAC">
            <w:pPr>
              <w:jc w:val="left"/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</w:pPr>
          </w:p>
          <w:p w14:paraId="0028A2EE" w14:textId="77777777" w:rsidR="00B5324B" w:rsidRDefault="00B5324B" w:rsidP="00E21BAC">
            <w:pPr>
              <w:jc w:val="left"/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</w:pPr>
          </w:p>
          <w:p w14:paraId="31FF2AAD" w14:textId="77777777" w:rsidR="00B5324B" w:rsidRDefault="00B5324B" w:rsidP="00E21BAC">
            <w:pPr>
              <w:jc w:val="left"/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</w:pPr>
          </w:p>
          <w:p w14:paraId="2514FAC1" w14:textId="77777777" w:rsidR="00B5324B" w:rsidRDefault="00B5324B" w:rsidP="00E21BAC">
            <w:pPr>
              <w:jc w:val="left"/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</w:pPr>
          </w:p>
          <w:p w14:paraId="30E4800D" w14:textId="77777777" w:rsidR="00B5324B" w:rsidRDefault="00B5324B" w:rsidP="00E21BAC">
            <w:pPr>
              <w:jc w:val="left"/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</w:pPr>
          </w:p>
          <w:p w14:paraId="49114691" w14:textId="77777777" w:rsidR="00B5324B" w:rsidRDefault="00B5324B" w:rsidP="00E21BAC">
            <w:pPr>
              <w:jc w:val="left"/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</w:pPr>
          </w:p>
          <w:p w14:paraId="36CD0C55" w14:textId="77777777" w:rsidR="00B5324B" w:rsidRDefault="00B5324B" w:rsidP="00E21BAC">
            <w:pPr>
              <w:jc w:val="left"/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</w:pPr>
          </w:p>
          <w:p w14:paraId="735EE2AE" w14:textId="77777777" w:rsidR="00B5324B" w:rsidRDefault="00B5324B" w:rsidP="00E21BAC">
            <w:pPr>
              <w:jc w:val="left"/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</w:pPr>
          </w:p>
          <w:p w14:paraId="1A2B2A32" w14:textId="77777777" w:rsidR="00B5324B" w:rsidRDefault="00B5324B" w:rsidP="00E21BAC">
            <w:pPr>
              <w:jc w:val="left"/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</w:pPr>
          </w:p>
          <w:p w14:paraId="04FE72BF" w14:textId="77777777" w:rsidR="00B5324B" w:rsidRDefault="00B5324B" w:rsidP="00E21BAC">
            <w:pPr>
              <w:jc w:val="left"/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</w:pPr>
          </w:p>
          <w:p w14:paraId="3084ADCE" w14:textId="77777777" w:rsidR="00B5324B" w:rsidRDefault="00B5324B" w:rsidP="00E21BAC">
            <w:pPr>
              <w:jc w:val="left"/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</w:pPr>
          </w:p>
          <w:p w14:paraId="6D0C75F3" w14:textId="77777777" w:rsidR="00B5324B" w:rsidRDefault="00B5324B" w:rsidP="00E21BAC">
            <w:pPr>
              <w:jc w:val="left"/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</w:pPr>
          </w:p>
          <w:p w14:paraId="1215DB60" w14:textId="77777777" w:rsidR="00B5324B" w:rsidRDefault="00B5324B" w:rsidP="00E21BAC">
            <w:pPr>
              <w:jc w:val="left"/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</w:pPr>
          </w:p>
          <w:p w14:paraId="6B8D9B28" w14:textId="77777777" w:rsidR="00B5324B" w:rsidRDefault="00B5324B" w:rsidP="00E21BAC">
            <w:pPr>
              <w:jc w:val="left"/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</w:pPr>
          </w:p>
          <w:p w14:paraId="328650F5" w14:textId="77777777" w:rsidR="00B5324B" w:rsidRDefault="00B5324B" w:rsidP="00E21BAC">
            <w:pPr>
              <w:jc w:val="left"/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</w:pPr>
          </w:p>
          <w:p w14:paraId="65DC918E" w14:textId="77777777" w:rsidR="00B5324B" w:rsidRDefault="00B5324B" w:rsidP="00E21BAC">
            <w:pPr>
              <w:jc w:val="left"/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</w:pPr>
          </w:p>
          <w:p w14:paraId="59C8EA86" w14:textId="77777777" w:rsidR="00B5324B" w:rsidRDefault="00B5324B" w:rsidP="00E21BAC">
            <w:pPr>
              <w:jc w:val="left"/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</w:pPr>
          </w:p>
          <w:p w14:paraId="0BD9ECC7" w14:textId="77777777" w:rsidR="00B5324B" w:rsidRDefault="00B5324B" w:rsidP="00E21BAC">
            <w:pPr>
              <w:jc w:val="left"/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</w:pPr>
          </w:p>
          <w:p w14:paraId="425D3674" w14:textId="77777777" w:rsidR="00B5324B" w:rsidRDefault="00B5324B" w:rsidP="00E21BAC">
            <w:pPr>
              <w:jc w:val="left"/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</w:pPr>
          </w:p>
          <w:p w14:paraId="15310353" w14:textId="63021B4E" w:rsidR="00B5324B" w:rsidRPr="00E21BAC" w:rsidRDefault="00B5324B" w:rsidP="00E21BAC">
            <w:pPr>
              <w:jc w:val="left"/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</w:pPr>
          </w:p>
        </w:tc>
      </w:tr>
    </w:tbl>
    <w:p w14:paraId="53C0D655" w14:textId="77777777" w:rsidR="00E21BAC" w:rsidRDefault="00E21BAC" w:rsidP="00CB2C75">
      <w:bookmarkStart w:id="0" w:name="_GoBack"/>
      <w:bookmarkEnd w:id="0"/>
    </w:p>
    <w:sectPr w:rsidR="00E21BAC" w:rsidSect="00CB2C75">
      <w:pgSz w:w="16820" w:h="11900" w:orient="landscape"/>
      <w:pgMar w:top="1418" w:right="1134" w:bottom="1418" w:left="1134" w:header="709" w:footer="709" w:gutter="0"/>
      <w:cols w:space="708"/>
      <w:docGrid w:linePitch="360"/>
      <w:printerSettings r:id="rId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CEF0EA" w14:textId="77777777" w:rsidR="00BD2D04" w:rsidRDefault="00BD2D04" w:rsidP="00706A5E">
      <w:r>
        <w:separator/>
      </w:r>
    </w:p>
  </w:endnote>
  <w:endnote w:type="continuationSeparator" w:id="0">
    <w:p w14:paraId="3E9478AC" w14:textId="77777777" w:rsidR="00BD2D04" w:rsidRDefault="00BD2D04" w:rsidP="00706A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B39546" w14:textId="77777777" w:rsidR="00BD2D04" w:rsidRDefault="00BD2D04" w:rsidP="00706A5E">
      <w:r>
        <w:separator/>
      </w:r>
    </w:p>
  </w:footnote>
  <w:footnote w:type="continuationSeparator" w:id="0">
    <w:p w14:paraId="76ED32B6" w14:textId="77777777" w:rsidR="00BD2D04" w:rsidRDefault="00BD2D04" w:rsidP="00706A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proofState w:spelling="clean" w:grammar="clean"/>
  <w:defaultTabStop w:val="708"/>
  <w:hyphenationZone w:val="425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4240"/>
    <w:rsid w:val="000375A8"/>
    <w:rsid w:val="00040A3B"/>
    <w:rsid w:val="00057F40"/>
    <w:rsid w:val="00067062"/>
    <w:rsid w:val="000A08F2"/>
    <w:rsid w:val="000D5AAA"/>
    <w:rsid w:val="000D6AE8"/>
    <w:rsid w:val="001859F4"/>
    <w:rsid w:val="001C652F"/>
    <w:rsid w:val="001D334E"/>
    <w:rsid w:val="001D547C"/>
    <w:rsid w:val="002201E3"/>
    <w:rsid w:val="00283457"/>
    <w:rsid w:val="00284B75"/>
    <w:rsid w:val="002D0E29"/>
    <w:rsid w:val="00300129"/>
    <w:rsid w:val="0031406C"/>
    <w:rsid w:val="003203CF"/>
    <w:rsid w:val="00356F8F"/>
    <w:rsid w:val="003A1AEB"/>
    <w:rsid w:val="003A5506"/>
    <w:rsid w:val="003C2FE9"/>
    <w:rsid w:val="003C4D4E"/>
    <w:rsid w:val="004174DB"/>
    <w:rsid w:val="00435381"/>
    <w:rsid w:val="0043698B"/>
    <w:rsid w:val="0048131F"/>
    <w:rsid w:val="004C2865"/>
    <w:rsid w:val="004F28A5"/>
    <w:rsid w:val="00505B61"/>
    <w:rsid w:val="00530752"/>
    <w:rsid w:val="0053629A"/>
    <w:rsid w:val="00562B75"/>
    <w:rsid w:val="00567CAF"/>
    <w:rsid w:val="005F414A"/>
    <w:rsid w:val="00617427"/>
    <w:rsid w:val="00621F1C"/>
    <w:rsid w:val="0066373C"/>
    <w:rsid w:val="006C51F9"/>
    <w:rsid w:val="00706A5E"/>
    <w:rsid w:val="00714240"/>
    <w:rsid w:val="00741977"/>
    <w:rsid w:val="00755F55"/>
    <w:rsid w:val="00791D71"/>
    <w:rsid w:val="00840990"/>
    <w:rsid w:val="00850383"/>
    <w:rsid w:val="00873DD6"/>
    <w:rsid w:val="00904D1F"/>
    <w:rsid w:val="00921D52"/>
    <w:rsid w:val="00924F27"/>
    <w:rsid w:val="00927A79"/>
    <w:rsid w:val="009943F7"/>
    <w:rsid w:val="009D2C69"/>
    <w:rsid w:val="009D7A1B"/>
    <w:rsid w:val="009E64E7"/>
    <w:rsid w:val="00A44F7B"/>
    <w:rsid w:val="00A70A26"/>
    <w:rsid w:val="00AA5DBA"/>
    <w:rsid w:val="00AB333D"/>
    <w:rsid w:val="00B02546"/>
    <w:rsid w:val="00B45405"/>
    <w:rsid w:val="00B5324B"/>
    <w:rsid w:val="00B75BD2"/>
    <w:rsid w:val="00B87B27"/>
    <w:rsid w:val="00BA6B5D"/>
    <w:rsid w:val="00BB0B93"/>
    <w:rsid w:val="00BB333B"/>
    <w:rsid w:val="00BD2D04"/>
    <w:rsid w:val="00BF7E84"/>
    <w:rsid w:val="00C05DE2"/>
    <w:rsid w:val="00C1536C"/>
    <w:rsid w:val="00C44FCB"/>
    <w:rsid w:val="00C60D61"/>
    <w:rsid w:val="00C62102"/>
    <w:rsid w:val="00C66DB9"/>
    <w:rsid w:val="00CB2C75"/>
    <w:rsid w:val="00CB6717"/>
    <w:rsid w:val="00CD15DA"/>
    <w:rsid w:val="00CE6F63"/>
    <w:rsid w:val="00D0447F"/>
    <w:rsid w:val="00D52A68"/>
    <w:rsid w:val="00DB6E8C"/>
    <w:rsid w:val="00DC22D0"/>
    <w:rsid w:val="00DE4C23"/>
    <w:rsid w:val="00E21BAC"/>
    <w:rsid w:val="00E476EA"/>
    <w:rsid w:val="00E54278"/>
    <w:rsid w:val="00E57338"/>
    <w:rsid w:val="00E6491D"/>
    <w:rsid w:val="00E64B5B"/>
    <w:rsid w:val="00F12225"/>
    <w:rsid w:val="00F336C0"/>
    <w:rsid w:val="00F4680E"/>
    <w:rsid w:val="00F54064"/>
    <w:rsid w:val="00F719C7"/>
    <w:rsid w:val="00F96578"/>
    <w:rsid w:val="00FC02F2"/>
    <w:rsid w:val="00FD043D"/>
    <w:rsid w:val="00FF0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F0071B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4240"/>
    <w:pPr>
      <w:jc w:val="both"/>
    </w:pPr>
    <w:rPr>
      <w:rFonts w:eastAsiaTheme="minorEastAsia"/>
      <w:sz w:val="20"/>
      <w:szCs w:val="20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62B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Simples31">
    <w:name w:val="Tabela Simples 31"/>
    <w:basedOn w:val="Tabelanormal"/>
    <w:uiPriority w:val="43"/>
    <w:rsid w:val="00562B7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adedeTabelaClaro1">
    <w:name w:val="Grade de Tabela Claro1"/>
    <w:basedOn w:val="Tabelanormal"/>
    <w:uiPriority w:val="40"/>
    <w:rsid w:val="00562B75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Simples11">
    <w:name w:val="Tabela Simples 11"/>
    <w:basedOn w:val="Tabelanormal"/>
    <w:uiPriority w:val="41"/>
    <w:rsid w:val="00562B75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bealho">
    <w:name w:val="header"/>
    <w:basedOn w:val="Normal"/>
    <w:link w:val="CabealhoChar"/>
    <w:uiPriority w:val="99"/>
    <w:unhideWhenUsed/>
    <w:rsid w:val="00706A5E"/>
    <w:pPr>
      <w:tabs>
        <w:tab w:val="center" w:pos="4419"/>
        <w:tab w:val="right" w:pos="8838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706A5E"/>
    <w:rPr>
      <w:rFonts w:eastAsiaTheme="minorEastAsia"/>
      <w:sz w:val="20"/>
      <w:szCs w:val="20"/>
      <w:lang w:val="en-US"/>
    </w:rPr>
  </w:style>
  <w:style w:type="paragraph" w:styleId="Rodap">
    <w:name w:val="footer"/>
    <w:basedOn w:val="Normal"/>
    <w:link w:val="RodapChar"/>
    <w:uiPriority w:val="99"/>
    <w:unhideWhenUsed/>
    <w:rsid w:val="00706A5E"/>
    <w:pPr>
      <w:tabs>
        <w:tab w:val="center" w:pos="4419"/>
        <w:tab w:val="right" w:pos="8838"/>
      </w:tabs>
    </w:pPr>
  </w:style>
  <w:style w:type="character" w:customStyle="1" w:styleId="RodapChar">
    <w:name w:val="Rodapé Char"/>
    <w:basedOn w:val="Fontepargpadro"/>
    <w:link w:val="Rodap"/>
    <w:uiPriority w:val="99"/>
    <w:rsid w:val="00706A5E"/>
    <w:rPr>
      <w:rFonts w:eastAsiaTheme="minorEastAsia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401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1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5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1</Words>
  <Characters>3467</Characters>
  <Application>Microsoft Macintosh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Melo</dc:creator>
  <cp:lastModifiedBy>Laura Melo</cp:lastModifiedBy>
  <cp:revision>2</cp:revision>
  <cp:lastPrinted>2018-06-08T00:09:00Z</cp:lastPrinted>
  <dcterms:created xsi:type="dcterms:W3CDTF">2018-06-23T21:08:00Z</dcterms:created>
  <dcterms:modified xsi:type="dcterms:W3CDTF">2018-06-23T21:08:00Z</dcterms:modified>
</cp:coreProperties>
</file>